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12AEC" w14:textId="1BFEA6F2" w:rsidR="00860CCA" w:rsidRPr="004948BB" w:rsidRDefault="003F7233" w:rsidP="00860CCA">
      <w:pPr>
        <w:pStyle w:val="Heading1"/>
        <w:rPr>
          <w:color w:val="auto"/>
          <w:lang w:val="en-US"/>
        </w:rPr>
      </w:pPr>
      <w:r w:rsidRPr="004948BB">
        <w:rPr>
          <w:color w:val="auto"/>
          <w:lang w:val="en-US"/>
        </w:rPr>
        <w:t>Additional file 2.</w:t>
      </w:r>
      <w:r w:rsidR="00860CCA" w:rsidRPr="004948BB">
        <w:rPr>
          <w:color w:val="auto"/>
          <w:lang w:val="en-US"/>
        </w:rPr>
        <w:t xml:space="preserve"> Benchmark</w:t>
      </w:r>
    </w:p>
    <w:p w14:paraId="12D30AA7" w14:textId="22123177" w:rsidR="007E5588" w:rsidRPr="007E5588" w:rsidRDefault="00804B02" w:rsidP="007F6674">
      <w:pPr>
        <w:spacing w:line="276" w:lineRule="auto"/>
        <w:rPr>
          <w:sz w:val="18"/>
          <w:szCs w:val="18"/>
          <w:lang w:val="en-US"/>
        </w:rPr>
      </w:pPr>
      <w:r w:rsidRPr="002F518E">
        <w:rPr>
          <w:noProof/>
          <w:lang w:val="en-IN" w:eastAsia="en-IN"/>
        </w:rPr>
        <w:drawing>
          <wp:inline distT="0" distB="0" distL="0" distR="0" wp14:anchorId="1E8EF4C8" wp14:editId="1E745F79">
            <wp:extent cx="5731510" cy="16078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51"/>
                    <a:stretch/>
                  </pic:blipFill>
                  <pic:spPr bwMode="auto">
                    <a:xfrm>
                      <a:off x="0" y="0"/>
                      <a:ext cx="5731510" cy="160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E5588" w:rsidRPr="002F518E">
        <w:t xml:space="preserve"> </w:t>
      </w:r>
      <w:r w:rsidR="007E5588" w:rsidRPr="002F518E">
        <w:rPr>
          <w:sz w:val="18"/>
          <w:szCs w:val="18"/>
        </w:rPr>
        <w:t xml:space="preserve">Individual cell labels as a benchmark obtained by the marker-based watershed algorithm on the binary of the cell matrix using different marker extents with labels shown in a </w:t>
      </w:r>
      <w:r w:rsidR="002C3906" w:rsidRPr="002F518E">
        <w:rPr>
          <w:sz w:val="18"/>
          <w:szCs w:val="18"/>
        </w:rPr>
        <w:t>colour</w:t>
      </w:r>
      <w:r w:rsidR="007E5588" w:rsidRPr="002F518E">
        <w:rPr>
          <w:sz w:val="18"/>
          <w:szCs w:val="18"/>
        </w:rPr>
        <w:t xml:space="preserve"> scale for cell volume.</w:t>
      </w:r>
    </w:p>
    <w:sectPr w:rsidR="007E5588" w:rsidRPr="007E5588" w:rsidSect="002F5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4BB"/>
    <w:rsid w:val="000431B4"/>
    <w:rsid w:val="00046CEF"/>
    <w:rsid w:val="001E361A"/>
    <w:rsid w:val="002C3906"/>
    <w:rsid w:val="002F518E"/>
    <w:rsid w:val="003F7233"/>
    <w:rsid w:val="004948BB"/>
    <w:rsid w:val="00740F27"/>
    <w:rsid w:val="007D5BEF"/>
    <w:rsid w:val="007E5588"/>
    <w:rsid w:val="007F6674"/>
    <w:rsid w:val="00804B02"/>
    <w:rsid w:val="00860CCA"/>
    <w:rsid w:val="00A674BB"/>
    <w:rsid w:val="00C82103"/>
    <w:rsid w:val="00E5455A"/>
    <w:rsid w:val="00EA4C89"/>
    <w:rsid w:val="00FA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775EE"/>
  <w15:chartTrackingRefBased/>
  <w15:docId w15:val="{277E5D11-89B6-4201-9D57-0E9598CFE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CCA"/>
    <w:pPr>
      <w:spacing w:after="0"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C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C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60CCA"/>
    <w:pPr>
      <w:spacing w:after="200" w:line="240" w:lineRule="auto"/>
      <w:jc w:val="left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Van Doorselaer</dc:creator>
  <cp:keywords/>
  <dc:description/>
  <cp:lastModifiedBy>Leen Van Doorselaer</cp:lastModifiedBy>
  <cp:revision>11</cp:revision>
  <dcterms:created xsi:type="dcterms:W3CDTF">2023-08-23T11:00:00Z</dcterms:created>
  <dcterms:modified xsi:type="dcterms:W3CDTF">2024-01-15T11:51:00Z</dcterms:modified>
</cp:coreProperties>
</file>